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6BF" w:rsidRPr="002F1990" w:rsidRDefault="00E57F52" w:rsidP="002F1990">
      <w:pPr>
        <w:widowControl w:val="0"/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eastAsia="Arial" w:hAnsi="Arial" w:cs="Arial"/>
          <w:b/>
        </w:rPr>
        <w:t>Table S3. 95% confidence limits associated with experimental results in Table</w:t>
      </w:r>
      <w:r w:rsidR="001069D7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 xml:space="preserve"> 1, 2, S1</w:t>
      </w:r>
      <w:r w:rsidR="001069D7">
        <w:rPr>
          <w:rFonts w:ascii="Arial" w:eastAsia="Arial" w:hAnsi="Arial" w:cs="Arial"/>
          <w:b/>
        </w:rPr>
        <w:t>,</w:t>
      </w:r>
      <w:r>
        <w:rPr>
          <w:rFonts w:ascii="Arial" w:eastAsia="Arial" w:hAnsi="Arial" w:cs="Arial"/>
          <w:b/>
        </w:rPr>
        <w:t xml:space="preserve"> and S2.</w:t>
      </w:r>
    </w:p>
    <w:tbl>
      <w:tblPr>
        <w:tblStyle w:val="a1"/>
        <w:tblW w:w="7578" w:type="dxa"/>
        <w:tbl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single" w:sz="8" w:space="0" w:color="4472C4"/>
          <w:insideV w:val="single" w:sz="8" w:space="0" w:color="4472C4"/>
        </w:tblBorders>
        <w:tblLayout w:type="fixed"/>
        <w:tblLook w:val="0200" w:firstRow="0" w:lastRow="0" w:firstColumn="0" w:lastColumn="0" w:noHBand="1" w:noVBand="0"/>
      </w:tblPr>
      <w:tblGrid>
        <w:gridCol w:w="1458"/>
        <w:gridCol w:w="1509"/>
        <w:gridCol w:w="2361"/>
        <w:gridCol w:w="2250"/>
      </w:tblGrid>
      <w:tr w:rsidR="006726BF">
        <w:tc>
          <w:tcPr>
            <w:tcW w:w="1458" w:type="dxa"/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509" w:type="dxa"/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361" w:type="dxa"/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ookworm burden                             (95% C.L.)</w:t>
            </w:r>
          </w:p>
        </w:tc>
        <w:tc>
          <w:tcPr>
            <w:tcW w:w="2250" w:type="dxa"/>
            <w:shd w:val="clear" w:color="auto" w:fill="BFBFBF"/>
          </w:tcPr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ecal egg counts</w:t>
            </w:r>
          </w:p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95% C.L.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6 (22.0,49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42 (-1184,706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3 (31.2,41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62 (-1448,883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0 (19.0,37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67 (1247,528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5.7 (-6.8,18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3 (-280,84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6 (11.2,40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80 (679,368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0 (19.6,50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20 (894,4346)</w:t>
            </w:r>
          </w:p>
        </w:tc>
      </w:tr>
      <w:tr w:rsidR="006726BF">
        <w:trPr>
          <w:trHeight w:val="180"/>
        </w:trPr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6 (7.4,43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70 (914,342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2 (0.5,43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85 (76,2294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4 (2.1,18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0 (118,122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E,F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3 (-11.5,60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25 (-1865,6715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E,F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0 (-11.2,57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8 (558,345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E,F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7 (16.9,28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75 (1127,242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E,F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0 (16.4,33.6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67 (-942,3875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SL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5 (7.7,45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3 (1124,294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2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7 (19.2,44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25 (-349,439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7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0 (-10.5,72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75 (-948,589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3 (5.0,59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75(-1392,514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7 (21.7,37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8 (-2916,693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0 (5.1,34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83 (-848,3614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3 (11.1,23.6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25 (-2400,625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 (-8.1,22.1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3 (-761,172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3 (17.8,26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72 (1054,309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9 (19.8,29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89 (1241,2138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3 (19.7,28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50 (1637,266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8 (21.1,30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16 (1086,254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9 (15.4,26.3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34 (930,213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9 (10.4,21.4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53 (667,163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33 mg/kg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21.4 (14.7,28.1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16 (885,174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1 (11.5,22.8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25 (671,217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1 (7.9,18.3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1 (383,128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7 (24.7,48.6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71 (2118,362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8 (6.2,25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00 (171,322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9.5 (2.6,16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46 (452,163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3.3 (-2.8,9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250 (-100,60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0.5 (-0.07,1.1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25 (-39,8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0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0 (0,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0 (0,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0 (5.1,40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17 (-135,4568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41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3 (17.9,36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17 (837,339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2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3 (8.1,30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50 (818,228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7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0 (-12.7,50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33 (-474,354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7 (-11.4,52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17 (-543,477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0 (-9.1,53.1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83 (-294,306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 (1.6,26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58 (-803,411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 (-10.3,27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3 (-533,230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 (-2.2,3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 (-19,5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3 (24.6,49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94 (979,540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5 (27.5,39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94 (565,362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3 (4.5,62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81 (1064,369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8 (12.7,52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81 (1560,380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8 (18.3,61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56 (1838,3275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0 (13.4,34.6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75 (521,2629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PYR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+ 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1.8 (15.1,48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25 (1819,283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PYR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8 (11.0,20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50 (1097,260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PYR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3 (4.0,46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0 (130,367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PYR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9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0 (1.1,22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3 (129,149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3 (13.7,50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38 (1047,3428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8 (-5.5,37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 (37.0,196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5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2.2 (-0.2,4.6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230 (-52,51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mg/kg 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5 mg/kg PYR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0 (0,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0 (0,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 (13.3,31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44 (804,4084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5 (14.1,32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69 1215,372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5 (11.4,25.6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4 (881,240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0 (15.6,30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83 (657,331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8 (12.8,28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56 (1239,367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0 (15.0,31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25 (105,8345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3 (6.7,17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3 (-209,1734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5 (0.3,30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8 (-123,2598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5 (2.7,32.3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06 (207,3406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8 (7.7, 25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 (337,166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9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8 (-3.0,24.5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1 (-59,122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+ 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8.0 (11.1,24.9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219 (150,2288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5 (6.9,16.1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1 (-126,1888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0 (8.2,33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56 (762,155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A,B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 TrBD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9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 (0.3,10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1 (-72,535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ol (water)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0 (13.1,30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00 (-567,396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3 (15.2,37.3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69 (897,204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8 (22.5,33.0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44 (1510,2177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0 (20.3,35.7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63 (932,139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3 (10.4,36.1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25 (-132,298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 (3.3,17.2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269 (-35,57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2.0 (0.7,3.3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31.3 (-68,13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3 (11.7,20.8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9 (755,138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8 (8.7,40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13 (812,2013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9.5 (2.1,16.9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250 (-12,51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9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6.3 (-2.6,15.1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8 (-159,534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0.3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8 (10.0,23.6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44 (-84,2171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1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8 (1.0,28.5)</w:t>
            </w:r>
          </w:p>
          <w:p w:rsidR="006726BF" w:rsidRDefault="006726B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1 (-37,1600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+ 3 mg/kg 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7.0 (-8.4,22.4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5 (-162,812)</w:t>
            </w:r>
          </w:p>
        </w:tc>
      </w:tr>
      <w:tr w:rsidR="006726BF">
        <w:tc>
          <w:tcPr>
            <w:tcW w:w="1458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C,D</w:t>
            </w:r>
          </w:p>
        </w:tc>
        <w:tc>
          <w:tcPr>
            <w:tcW w:w="1509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g/kg Cry5B</w:t>
            </w:r>
          </w:p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+ 9 mg/kg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rBD</w:t>
            </w:r>
          </w:p>
        </w:tc>
        <w:tc>
          <w:tcPr>
            <w:tcW w:w="2361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 2.8 (-2.3,7.8)</w:t>
            </w:r>
          </w:p>
        </w:tc>
        <w:tc>
          <w:tcPr>
            <w:tcW w:w="2250" w:type="dxa"/>
          </w:tcPr>
          <w:p w:rsidR="006726BF" w:rsidRDefault="00E57F5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-84,184)</w:t>
            </w:r>
          </w:p>
        </w:tc>
      </w:tr>
    </w:tbl>
    <w:p w:rsidR="006726BF" w:rsidRDefault="006726BF">
      <w:pPr>
        <w:widowControl w:val="0"/>
        <w:rPr>
          <w:rFonts w:ascii="Arial" w:eastAsia="Arial" w:hAnsi="Arial" w:cs="Arial"/>
          <w:vertAlign w:val="superscript"/>
        </w:rPr>
      </w:pPr>
    </w:p>
    <w:p w:rsidR="006726BF" w:rsidRDefault="00E57F52">
      <w:pPr>
        <w:widowControl w:val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 Average hookworm burdens (95% confidence limit).</w:t>
      </w:r>
    </w:p>
    <w:p w:rsidR="006726BF" w:rsidRDefault="00E57F52">
      <w:pPr>
        <w:widowControl w:val="0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b</w:t>
      </w:r>
      <w:r>
        <w:rPr>
          <w:rFonts w:ascii="Arial" w:eastAsia="Arial" w:hAnsi="Arial" w:cs="Arial"/>
          <w:sz w:val="22"/>
          <w:szCs w:val="22"/>
        </w:rPr>
        <w:t xml:space="preserve"> Average fecal egg counts burdens (95% confidence limit).</w:t>
      </w:r>
    </w:p>
    <w:p w:rsidR="006726BF" w:rsidRDefault="006726BF">
      <w:pPr>
        <w:widowControl w:val="0"/>
        <w:rPr>
          <w:rFonts w:ascii="Arial" w:eastAsia="Arial" w:hAnsi="Arial" w:cs="Arial"/>
          <w:vertAlign w:val="superscript"/>
        </w:rPr>
      </w:pPr>
    </w:p>
    <w:p w:rsidR="006726BF" w:rsidRDefault="006726BF">
      <w:pPr>
        <w:widowControl w:val="0"/>
        <w:rPr>
          <w:rFonts w:ascii="Arial" w:eastAsia="Arial" w:hAnsi="Arial" w:cs="Arial"/>
          <w:sz w:val="22"/>
          <w:szCs w:val="22"/>
        </w:rPr>
      </w:pPr>
    </w:p>
    <w:p w:rsidR="006726BF" w:rsidRDefault="006726BF">
      <w:pPr>
        <w:widowControl w:val="0"/>
        <w:rPr>
          <w:rFonts w:ascii="Arial" w:eastAsia="Arial" w:hAnsi="Arial" w:cs="Arial"/>
        </w:rPr>
      </w:pPr>
    </w:p>
    <w:p w:rsidR="006726BF" w:rsidRDefault="006726BF">
      <w:pPr>
        <w:widowControl w:val="0"/>
        <w:rPr>
          <w:rFonts w:ascii="Arial" w:eastAsia="Arial" w:hAnsi="Arial" w:cs="Arial"/>
          <w:b/>
        </w:rPr>
      </w:pPr>
    </w:p>
    <w:p w:rsidR="006726BF" w:rsidRDefault="006726BF">
      <w:pPr>
        <w:widowControl w:val="0"/>
        <w:rPr>
          <w:rFonts w:ascii="Arial" w:eastAsia="Arial" w:hAnsi="Arial" w:cs="Arial"/>
          <w:b/>
        </w:rPr>
      </w:pPr>
    </w:p>
    <w:p w:rsidR="006726BF" w:rsidRDefault="006726BF">
      <w:pPr>
        <w:widowControl w:val="0"/>
        <w:rPr>
          <w:rFonts w:ascii="Arial" w:eastAsia="Arial" w:hAnsi="Arial" w:cs="Arial"/>
          <w:b/>
        </w:rPr>
      </w:pPr>
    </w:p>
    <w:p w:rsidR="006726BF" w:rsidRDefault="006726BF">
      <w:pPr>
        <w:widowControl w:val="0"/>
        <w:rPr>
          <w:rFonts w:ascii="Arial" w:eastAsia="Arial" w:hAnsi="Arial" w:cs="Arial"/>
          <w:b/>
        </w:rPr>
      </w:pPr>
    </w:p>
    <w:sectPr w:rsidR="006726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26BF"/>
    <w:rsid w:val="001069D7"/>
    <w:rsid w:val="002F1990"/>
    <w:rsid w:val="006726BF"/>
    <w:rsid w:val="00E5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45E08"/>
  <w15:docId w15:val="{D406713A-CE99-544C-A4E1-E66B40B0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fi21@gmail.com</cp:lastModifiedBy>
  <cp:revision>4</cp:revision>
  <dcterms:created xsi:type="dcterms:W3CDTF">2018-04-03T18:04:00Z</dcterms:created>
  <dcterms:modified xsi:type="dcterms:W3CDTF">2018-05-11T20:37:00Z</dcterms:modified>
</cp:coreProperties>
</file>